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18935" w14:textId="77777777" w:rsidR="000E54B8" w:rsidRPr="000E54B8" w:rsidRDefault="000E54B8" w:rsidP="000E54B8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E54B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 Detailed Investigation of Anxiety Disorders in Children of Clinically Anxious Parents: A Population-Based Study</w:t>
      </w:r>
      <w:r w:rsidRPr="000E54B8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12FA6BDE" w14:textId="457994E3" w:rsidR="00E76307" w:rsidRPr="000E54B8" w:rsidRDefault="00E76307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51B21D" w14:textId="4C28FD6E" w:rsidR="000E54B8" w:rsidRPr="000E54B8" w:rsidRDefault="000E54B8" w:rsidP="000E54B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E54B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5B8F3A4E" w14:textId="77777777" w:rsidR="000E54B8" w:rsidRPr="000E54B8" w:rsidRDefault="000E54B8" w:rsidP="000E54B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F1DA6A2" w14:textId="77777777" w:rsidR="007B7DDA" w:rsidRPr="000E54B8" w:rsidRDefault="007B7DDA" w:rsidP="007B7DD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E54B8">
        <w:rPr>
          <w:rFonts w:ascii="Times New Roman" w:hAnsi="Times New Roman" w:cs="Times New Roman"/>
          <w:b/>
          <w:bCs/>
          <w:lang w:val="en-US"/>
        </w:rPr>
        <w:t>Table S1</w:t>
      </w:r>
    </w:p>
    <w:p w14:paraId="3F8E7283" w14:textId="77777777" w:rsidR="007B7DDA" w:rsidRPr="000E54B8" w:rsidRDefault="007B7DDA" w:rsidP="007B7DDA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0E54B8">
        <w:rPr>
          <w:rFonts w:ascii="Times New Roman" w:hAnsi="Times New Roman" w:cs="Times New Roman"/>
          <w:i/>
          <w:iCs/>
          <w:lang w:val="en-US"/>
        </w:rPr>
        <w:t>Diagnostic Codes Utilized to Identify Anxiety Disorders in the Current Study, Listed by Classification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3016"/>
        <w:gridCol w:w="2768"/>
      </w:tblGrid>
      <w:tr w:rsidR="007B7DDA" w:rsidRPr="000E54B8" w14:paraId="284B57D2" w14:textId="77777777" w:rsidTr="00463C29"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</w:tcPr>
          <w:p w14:paraId="4E024BE7" w14:textId="4D42FC3E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4926B4F5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ICD-10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CF90540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DSM-4</w:t>
            </w:r>
          </w:p>
        </w:tc>
      </w:tr>
      <w:tr w:rsidR="00D757DA" w:rsidRPr="000E54B8" w14:paraId="1A00CAF5" w14:textId="77777777" w:rsidTr="00463C29"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</w:tcPr>
          <w:p w14:paraId="58347CFF" w14:textId="1DD3B742" w:rsidR="00D757DA" w:rsidRPr="000E54B8" w:rsidRDefault="00D757D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54B8">
              <w:rPr>
                <w:rFonts w:ascii="Times New Roman" w:hAnsi="Times New Roman" w:cs="Times New Roman"/>
                <w:b/>
                <w:bCs/>
                <w:lang w:val="en-US"/>
              </w:rPr>
              <w:t>Specified Anxiety Disorders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70AC33A0" w14:textId="77777777" w:rsidR="00D757DA" w:rsidRPr="000E54B8" w:rsidRDefault="00D757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19457E08" w14:textId="77777777" w:rsidR="00D757DA" w:rsidRPr="000E54B8" w:rsidRDefault="00D757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7DDA" w:rsidRPr="000E54B8" w14:paraId="6C6DBB2E" w14:textId="77777777" w:rsidTr="00463C29">
        <w:tc>
          <w:tcPr>
            <w:tcW w:w="3278" w:type="dxa"/>
            <w:tcBorders>
              <w:top w:val="single" w:sz="4" w:space="0" w:color="auto"/>
            </w:tcBorders>
          </w:tcPr>
          <w:p w14:paraId="3CABAA89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Agoraphobia</w:t>
            </w:r>
          </w:p>
        </w:tc>
        <w:tc>
          <w:tcPr>
            <w:tcW w:w="3016" w:type="dxa"/>
            <w:tcBorders>
              <w:top w:val="single" w:sz="4" w:space="0" w:color="auto"/>
            </w:tcBorders>
          </w:tcPr>
          <w:p w14:paraId="20BA1C31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0.0</w:t>
            </w: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1ED85626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22</w:t>
            </w:r>
          </w:p>
        </w:tc>
      </w:tr>
      <w:tr w:rsidR="007B7DDA" w:rsidRPr="000E54B8" w14:paraId="403B5D14" w14:textId="77777777">
        <w:tc>
          <w:tcPr>
            <w:tcW w:w="3278" w:type="dxa"/>
          </w:tcPr>
          <w:p w14:paraId="48B2C993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Social Anxiety Disorder</w:t>
            </w:r>
          </w:p>
        </w:tc>
        <w:tc>
          <w:tcPr>
            <w:tcW w:w="3016" w:type="dxa"/>
          </w:tcPr>
          <w:p w14:paraId="0DEBDB9B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0.1, F93.2</w:t>
            </w:r>
          </w:p>
        </w:tc>
        <w:tc>
          <w:tcPr>
            <w:tcW w:w="2768" w:type="dxa"/>
          </w:tcPr>
          <w:p w14:paraId="2C547C90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</w:rPr>
              <w:t xml:space="preserve">300.23, </w:t>
            </w:r>
          </w:p>
        </w:tc>
      </w:tr>
      <w:tr w:rsidR="007B7DDA" w:rsidRPr="000E54B8" w14:paraId="73A24E5D" w14:textId="77777777">
        <w:tc>
          <w:tcPr>
            <w:tcW w:w="3278" w:type="dxa"/>
          </w:tcPr>
          <w:p w14:paraId="406EAE05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Specific Phobia</w:t>
            </w:r>
          </w:p>
        </w:tc>
        <w:tc>
          <w:tcPr>
            <w:tcW w:w="3016" w:type="dxa"/>
          </w:tcPr>
          <w:p w14:paraId="7116C2EA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0.2, F40.8, F93.1</w:t>
            </w:r>
          </w:p>
        </w:tc>
        <w:tc>
          <w:tcPr>
            <w:tcW w:w="2768" w:type="dxa"/>
          </w:tcPr>
          <w:p w14:paraId="114087B1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29</w:t>
            </w:r>
          </w:p>
        </w:tc>
      </w:tr>
      <w:tr w:rsidR="007B7DDA" w:rsidRPr="000E54B8" w14:paraId="22D3092D" w14:textId="77777777">
        <w:tc>
          <w:tcPr>
            <w:tcW w:w="3278" w:type="dxa"/>
          </w:tcPr>
          <w:p w14:paraId="34A5476A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Generalized Anxiety Disorder</w:t>
            </w:r>
          </w:p>
        </w:tc>
        <w:tc>
          <w:tcPr>
            <w:tcW w:w="3016" w:type="dxa"/>
          </w:tcPr>
          <w:p w14:paraId="43B16A46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1.1</w:t>
            </w:r>
          </w:p>
        </w:tc>
        <w:tc>
          <w:tcPr>
            <w:tcW w:w="2768" w:type="dxa"/>
          </w:tcPr>
          <w:p w14:paraId="0846E530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02</w:t>
            </w:r>
          </w:p>
        </w:tc>
      </w:tr>
      <w:tr w:rsidR="007B7DDA" w:rsidRPr="000E54B8" w14:paraId="37EB5402" w14:textId="77777777">
        <w:tc>
          <w:tcPr>
            <w:tcW w:w="3278" w:type="dxa"/>
          </w:tcPr>
          <w:p w14:paraId="1513D9AB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Panic Disorder</w:t>
            </w:r>
          </w:p>
        </w:tc>
        <w:tc>
          <w:tcPr>
            <w:tcW w:w="3016" w:type="dxa"/>
          </w:tcPr>
          <w:p w14:paraId="35923230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1.0</w:t>
            </w:r>
          </w:p>
        </w:tc>
        <w:tc>
          <w:tcPr>
            <w:tcW w:w="2768" w:type="dxa"/>
          </w:tcPr>
          <w:p w14:paraId="449C36B3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01, 300.21</w:t>
            </w:r>
          </w:p>
        </w:tc>
      </w:tr>
      <w:tr w:rsidR="007B7DDA" w:rsidRPr="000E54B8" w14:paraId="35F262F5" w14:textId="77777777">
        <w:tc>
          <w:tcPr>
            <w:tcW w:w="3278" w:type="dxa"/>
          </w:tcPr>
          <w:p w14:paraId="5A02A88B" w14:textId="4F14A7D9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 xml:space="preserve">Illness Anxiety Disorder/ </w:t>
            </w:r>
            <w:r w:rsidR="00911EF9" w:rsidRPr="000E54B8">
              <w:rPr>
                <w:rFonts w:ascii="Times New Roman" w:hAnsi="Times New Roman" w:cs="Times New Roman"/>
                <w:lang w:val="en-US"/>
              </w:rPr>
              <w:t>Hypochondriasis</w:t>
            </w:r>
            <w:r w:rsidR="00911EF9" w:rsidRPr="000E54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6" w:type="dxa"/>
          </w:tcPr>
          <w:p w14:paraId="3308B1D7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5.2</w:t>
            </w:r>
          </w:p>
        </w:tc>
        <w:tc>
          <w:tcPr>
            <w:tcW w:w="2768" w:type="dxa"/>
          </w:tcPr>
          <w:p w14:paraId="6F9B5AAC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7</w:t>
            </w:r>
          </w:p>
        </w:tc>
      </w:tr>
      <w:tr w:rsidR="007B7DDA" w:rsidRPr="000E54B8" w14:paraId="28EFFD95" w14:textId="77777777">
        <w:tc>
          <w:tcPr>
            <w:tcW w:w="3278" w:type="dxa"/>
          </w:tcPr>
          <w:p w14:paraId="2ECB2F31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Separation Anxiety</w:t>
            </w:r>
          </w:p>
        </w:tc>
        <w:tc>
          <w:tcPr>
            <w:tcW w:w="3016" w:type="dxa"/>
          </w:tcPr>
          <w:p w14:paraId="43DE2AA4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93.0</w:t>
            </w:r>
          </w:p>
        </w:tc>
        <w:tc>
          <w:tcPr>
            <w:tcW w:w="2768" w:type="dxa"/>
          </w:tcPr>
          <w:p w14:paraId="3D16A620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9.21</w:t>
            </w:r>
          </w:p>
        </w:tc>
      </w:tr>
      <w:tr w:rsidR="007B7DDA" w:rsidRPr="000E54B8" w14:paraId="686086AA" w14:textId="77777777" w:rsidTr="00463C29">
        <w:tc>
          <w:tcPr>
            <w:tcW w:w="3278" w:type="dxa"/>
          </w:tcPr>
          <w:p w14:paraId="19DFFC72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Selective Mutism</w:t>
            </w:r>
          </w:p>
        </w:tc>
        <w:tc>
          <w:tcPr>
            <w:tcW w:w="3016" w:type="dxa"/>
          </w:tcPr>
          <w:p w14:paraId="40E4678C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94</w:t>
            </w:r>
          </w:p>
        </w:tc>
        <w:tc>
          <w:tcPr>
            <w:tcW w:w="2768" w:type="dxa"/>
          </w:tcPr>
          <w:p w14:paraId="1565404D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13.23</w:t>
            </w:r>
          </w:p>
        </w:tc>
      </w:tr>
      <w:tr w:rsidR="007B7DDA" w:rsidRPr="000E54B8" w14:paraId="3B301AE2" w14:textId="77777777" w:rsidTr="00463C29">
        <w:tc>
          <w:tcPr>
            <w:tcW w:w="3278" w:type="dxa"/>
            <w:tcBorders>
              <w:bottom w:val="single" w:sz="4" w:space="0" w:color="auto"/>
            </w:tcBorders>
          </w:tcPr>
          <w:p w14:paraId="1B1CB1F7" w14:textId="5E2A258F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54B8">
              <w:rPr>
                <w:rFonts w:ascii="Times New Roman" w:hAnsi="Times New Roman" w:cs="Times New Roman"/>
                <w:b/>
                <w:bCs/>
                <w:lang w:val="en-US"/>
              </w:rPr>
              <w:t>Unspecified Anxiety</w:t>
            </w:r>
          </w:p>
        </w:tc>
        <w:tc>
          <w:tcPr>
            <w:tcW w:w="3016" w:type="dxa"/>
            <w:tcBorders>
              <w:bottom w:val="single" w:sz="4" w:space="0" w:color="auto"/>
            </w:tcBorders>
          </w:tcPr>
          <w:p w14:paraId="36E40B7A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F40.9, F41.2, F41.3, F41.8, F41.9, F41.8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65990A61" w14:textId="77777777" w:rsidR="007B7DDA" w:rsidRPr="000E54B8" w:rsidRDefault="007B7DD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E54B8">
              <w:rPr>
                <w:rFonts w:ascii="Times New Roman" w:hAnsi="Times New Roman" w:cs="Times New Roman"/>
                <w:lang w:val="en-US"/>
              </w:rPr>
              <w:t>300.00</w:t>
            </w:r>
          </w:p>
        </w:tc>
      </w:tr>
    </w:tbl>
    <w:p w14:paraId="01473576" w14:textId="7F93A634" w:rsidR="001C392A" w:rsidRPr="000E54B8" w:rsidRDefault="0071548B" w:rsidP="001C392A">
      <w:pPr>
        <w:spacing w:line="480" w:lineRule="auto"/>
        <w:rPr>
          <w:rFonts w:ascii="Times New Roman" w:hAnsi="Times New Roman" w:cs="Times New Roman"/>
          <w:lang w:val="en-US"/>
        </w:rPr>
      </w:pPr>
      <w:r w:rsidRPr="000E54B8">
        <w:rPr>
          <w:rFonts w:ascii="Times New Roman" w:hAnsi="Times New Roman" w:cs="Times New Roman"/>
          <w:i/>
          <w:iCs/>
          <w:lang w:val="en-US"/>
        </w:rPr>
        <w:t>Notes:</w:t>
      </w:r>
      <w:r w:rsidRPr="000E54B8">
        <w:rPr>
          <w:rFonts w:ascii="Times New Roman" w:hAnsi="Times New Roman" w:cs="Times New Roman"/>
          <w:lang w:val="en-US"/>
        </w:rPr>
        <w:t xml:space="preserve"> </w:t>
      </w:r>
      <w:r w:rsidR="001C392A" w:rsidRPr="000E54B8">
        <w:rPr>
          <w:rFonts w:ascii="Times New Roman" w:hAnsi="Times New Roman" w:cs="Times New Roman"/>
          <w:lang w:val="en-US"/>
        </w:rPr>
        <w:t>ICD-10</w:t>
      </w:r>
      <w:r w:rsidRPr="000E54B8">
        <w:rPr>
          <w:rFonts w:ascii="Times New Roman" w:hAnsi="Times New Roman" w:cs="Times New Roman"/>
          <w:lang w:val="en-US"/>
        </w:rPr>
        <w:t>=</w:t>
      </w:r>
      <w:r w:rsidR="00E57ED6" w:rsidRPr="000E54B8">
        <w:rPr>
          <w:lang w:val="en-US"/>
        </w:rPr>
        <w:t xml:space="preserve"> </w:t>
      </w:r>
      <w:r w:rsidR="00E57ED6" w:rsidRPr="000E54B8">
        <w:rPr>
          <w:rFonts w:ascii="Times New Roman" w:hAnsi="Times New Roman" w:cs="Times New Roman"/>
          <w:lang w:val="en-US"/>
        </w:rPr>
        <w:t xml:space="preserve">International Classification of Diseases, 10th Revision, </w:t>
      </w:r>
      <w:r w:rsidR="00C94663" w:rsidRPr="000E54B8">
        <w:rPr>
          <w:rFonts w:ascii="Times New Roman" w:hAnsi="Times New Roman" w:cs="Times New Roman"/>
          <w:lang w:val="en-US"/>
        </w:rPr>
        <w:t xml:space="preserve">DSM-4: Diagnostic and Statistical Manual of Mental Disorders, Fourth Edition. </w:t>
      </w:r>
      <w:r w:rsidR="00E76307" w:rsidRPr="000E54B8">
        <w:rPr>
          <w:rFonts w:ascii="Times New Roman" w:hAnsi="Times New Roman" w:cs="Times New Roman"/>
          <w:lang w:val="en-US"/>
        </w:rPr>
        <w:br w:type="page"/>
      </w:r>
    </w:p>
    <w:p w14:paraId="4CA85843" w14:textId="714EE8C4" w:rsidR="007B7DDA" w:rsidRPr="000E54B8" w:rsidRDefault="00182A76" w:rsidP="004D163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0E54B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B7DDA" w:rsidRPr="000E54B8">
        <w:rPr>
          <w:rFonts w:ascii="Times New Roman" w:hAnsi="Times New Roman" w:cs="Times New Roman"/>
          <w:b/>
          <w:bCs/>
          <w:lang w:val="en-US"/>
        </w:rPr>
        <w:t>S</w:t>
      </w:r>
      <w:r w:rsidRPr="000E54B8">
        <w:rPr>
          <w:rFonts w:ascii="Times New Roman" w:hAnsi="Times New Roman" w:cs="Times New Roman"/>
          <w:b/>
          <w:bCs/>
          <w:lang w:val="en-US"/>
        </w:rPr>
        <w:t>2</w:t>
      </w:r>
    </w:p>
    <w:p w14:paraId="721C148D" w14:textId="6340EBF1" w:rsidR="00C034CD" w:rsidRPr="000E54B8" w:rsidRDefault="0086343B" w:rsidP="004D1636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0E54B8">
        <w:rPr>
          <w:rFonts w:ascii="Times New Roman" w:hAnsi="Times New Roman" w:cs="Times New Roman"/>
          <w:i/>
          <w:iCs/>
          <w:lang w:val="en-US"/>
        </w:rPr>
        <w:t xml:space="preserve">Number </w:t>
      </w:r>
      <w:r w:rsidR="00C034CD" w:rsidRPr="000E54B8">
        <w:rPr>
          <w:rFonts w:ascii="Times New Roman" w:hAnsi="Times New Roman" w:cs="Times New Roman"/>
          <w:i/>
          <w:iCs/>
          <w:lang w:val="en-US"/>
        </w:rPr>
        <w:t xml:space="preserve">and percentages </w:t>
      </w:r>
      <w:r w:rsidRPr="000E54B8">
        <w:rPr>
          <w:rFonts w:ascii="Times New Roman" w:hAnsi="Times New Roman" w:cs="Times New Roman"/>
          <w:i/>
          <w:iCs/>
          <w:lang w:val="en-US"/>
        </w:rPr>
        <w:t>of children</w:t>
      </w:r>
      <w:r w:rsidR="00C034CD" w:rsidRPr="000E54B8">
        <w:rPr>
          <w:rFonts w:ascii="Times New Roman" w:hAnsi="Times New Roman" w:cs="Times New Roman"/>
          <w:i/>
          <w:iCs/>
          <w:lang w:val="en-US"/>
        </w:rPr>
        <w:t xml:space="preserve"> (N=516,134</w:t>
      </w:r>
      <w:r w:rsidR="00C034CD" w:rsidRPr="000E54B8">
        <w:rPr>
          <w:rFonts w:ascii="Times New Roman" w:hAnsi="Times New Roman" w:cs="Times New Roman"/>
          <w:b/>
          <w:bCs/>
          <w:i/>
          <w:iCs/>
          <w:lang w:val="en-US"/>
        </w:rPr>
        <w:t>)</w:t>
      </w:r>
      <w:r w:rsidRPr="000E54B8">
        <w:rPr>
          <w:rFonts w:ascii="Times New Roman" w:hAnsi="Times New Roman" w:cs="Times New Roman"/>
          <w:i/>
          <w:iCs/>
          <w:lang w:val="en-US"/>
        </w:rPr>
        <w:t xml:space="preserve"> exposed to </w:t>
      </w:r>
      <w:r w:rsidR="00E76307" w:rsidRPr="000E54B8">
        <w:rPr>
          <w:rFonts w:ascii="Times New Roman" w:hAnsi="Times New Roman" w:cs="Times New Roman"/>
          <w:i/>
          <w:iCs/>
          <w:lang w:val="en-US"/>
        </w:rPr>
        <w:t xml:space="preserve">specified </w:t>
      </w:r>
      <w:r w:rsidRPr="000E54B8">
        <w:rPr>
          <w:rFonts w:ascii="Times New Roman" w:hAnsi="Times New Roman" w:cs="Times New Roman"/>
          <w:i/>
          <w:iCs/>
          <w:lang w:val="en-US"/>
        </w:rPr>
        <w:t>parental anxiety disorder</w:t>
      </w:r>
      <w:r w:rsidR="00E76307" w:rsidRPr="000E54B8">
        <w:rPr>
          <w:rFonts w:ascii="Times New Roman" w:hAnsi="Times New Roman" w:cs="Times New Roman"/>
          <w:i/>
          <w:iCs/>
          <w:lang w:val="en-US"/>
        </w:rPr>
        <w:t>s</w:t>
      </w:r>
      <w:r w:rsidR="00C034CD" w:rsidRPr="000E54B8"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1842"/>
      </w:tblGrid>
      <w:tr w:rsidR="002B51A8" w:rsidRPr="000E54B8" w14:paraId="2ED42441" w14:textId="77777777" w:rsidTr="00B04EB0">
        <w:trPr>
          <w:trHeight w:val="416"/>
        </w:trPr>
        <w:tc>
          <w:tcPr>
            <w:tcW w:w="31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bookmarkEnd w:id="0"/>
          <w:p w14:paraId="6FAB3273" w14:textId="044E1073" w:rsidR="00C034CD" w:rsidRPr="000E54B8" w:rsidRDefault="002B51A8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Parent disorder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BB5A12" w14:textId="34716375" w:rsidR="00C034CD" w:rsidRPr="000E54B8" w:rsidRDefault="002B51A8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Child exposed to parent</w:t>
            </w:r>
            <w:r w:rsidR="005A0514" w:rsidRPr="000E54B8">
              <w:rPr>
                <w:rFonts w:ascii="Times New Roman" w:hAnsi="Times New Roman" w:cs="Times New Roman"/>
                <w:color w:val="374151"/>
                <w:lang w:val="en-US"/>
              </w:rPr>
              <w:t>al</w:t>
            </w: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 xml:space="preserve"> disorder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CB2955" w14:textId="3BDC46E1" w:rsidR="00C034CD" w:rsidRPr="000E54B8" w:rsidRDefault="002B51A8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Child exposed to maternal disorder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54C9F1" w14:textId="1497A28E" w:rsidR="00C034CD" w:rsidRPr="000E54B8" w:rsidRDefault="002B51A8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Child exposed to paternal disorder</w:t>
            </w:r>
          </w:p>
        </w:tc>
      </w:tr>
      <w:tr w:rsidR="002B51A8" w:rsidRPr="000E54B8" w14:paraId="5011EF2D" w14:textId="77777777" w:rsidTr="00B04EB0">
        <w:trPr>
          <w:trHeight w:val="1104"/>
        </w:trPr>
        <w:tc>
          <w:tcPr>
            <w:tcW w:w="3114" w:type="dxa"/>
            <w:tcBorders>
              <w:top w:val="single" w:sz="4" w:space="0" w:color="000000" w:themeColor="text1"/>
            </w:tcBorders>
          </w:tcPr>
          <w:p w14:paraId="1B7F9547" w14:textId="2B4AF971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Agoraphobia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14:paraId="088E7919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5389 (1.1%)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5CC85F50" w14:textId="7D759542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3711 (0.7%)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14:paraId="0DFD78DA" w14:textId="22EC093A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1723 (0.3%)</w:t>
            </w:r>
          </w:p>
        </w:tc>
      </w:tr>
      <w:tr w:rsidR="002B51A8" w:rsidRPr="000E54B8" w14:paraId="3C197F98" w14:textId="77777777" w:rsidTr="00B04EB0">
        <w:trPr>
          <w:trHeight w:val="1104"/>
        </w:trPr>
        <w:tc>
          <w:tcPr>
            <w:tcW w:w="3114" w:type="dxa"/>
          </w:tcPr>
          <w:p w14:paraId="5B118316" w14:textId="7650362B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Social Anxiety</w:t>
            </w:r>
          </w:p>
        </w:tc>
        <w:tc>
          <w:tcPr>
            <w:tcW w:w="1701" w:type="dxa"/>
          </w:tcPr>
          <w:p w14:paraId="49DED8DB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9929 (1.9%)</w:t>
            </w:r>
          </w:p>
        </w:tc>
        <w:tc>
          <w:tcPr>
            <w:tcW w:w="1843" w:type="dxa"/>
          </w:tcPr>
          <w:p w14:paraId="053218B0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6516 (1.3%)</w:t>
            </w:r>
          </w:p>
        </w:tc>
        <w:tc>
          <w:tcPr>
            <w:tcW w:w="1842" w:type="dxa"/>
          </w:tcPr>
          <w:p w14:paraId="6DE9C438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3543 (0.7%)</w:t>
            </w:r>
          </w:p>
        </w:tc>
      </w:tr>
      <w:tr w:rsidR="002B51A8" w:rsidRPr="000E54B8" w14:paraId="6879A581" w14:textId="77777777" w:rsidTr="00B04EB0">
        <w:trPr>
          <w:trHeight w:val="1104"/>
        </w:trPr>
        <w:tc>
          <w:tcPr>
            <w:tcW w:w="3114" w:type="dxa"/>
          </w:tcPr>
          <w:p w14:paraId="3940CFBF" w14:textId="7E3B12D1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Specific Phobia</w:t>
            </w:r>
          </w:p>
        </w:tc>
        <w:tc>
          <w:tcPr>
            <w:tcW w:w="1701" w:type="dxa"/>
          </w:tcPr>
          <w:p w14:paraId="066EB0F3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3611 (0.7%)</w:t>
            </w:r>
          </w:p>
        </w:tc>
        <w:tc>
          <w:tcPr>
            <w:tcW w:w="1843" w:type="dxa"/>
          </w:tcPr>
          <w:p w14:paraId="5F871698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2849 (0.6%)</w:t>
            </w:r>
          </w:p>
        </w:tc>
        <w:tc>
          <w:tcPr>
            <w:tcW w:w="1842" w:type="dxa"/>
          </w:tcPr>
          <w:p w14:paraId="5C7AA786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771 (0.2%)</w:t>
            </w:r>
          </w:p>
        </w:tc>
      </w:tr>
      <w:tr w:rsidR="002B51A8" w:rsidRPr="000E54B8" w14:paraId="57802EF2" w14:textId="77777777" w:rsidTr="00B04EB0">
        <w:trPr>
          <w:trHeight w:val="1104"/>
        </w:trPr>
        <w:tc>
          <w:tcPr>
            <w:tcW w:w="3114" w:type="dxa"/>
          </w:tcPr>
          <w:p w14:paraId="32E275CF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Panic Disorder</w:t>
            </w:r>
          </w:p>
        </w:tc>
        <w:tc>
          <w:tcPr>
            <w:tcW w:w="1701" w:type="dxa"/>
          </w:tcPr>
          <w:p w14:paraId="34CE43A4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35,329 (6.8%)</w:t>
            </w:r>
          </w:p>
        </w:tc>
        <w:tc>
          <w:tcPr>
            <w:tcW w:w="1843" w:type="dxa"/>
          </w:tcPr>
          <w:p w14:paraId="6805C251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 xml:space="preserve">  24,225 (4.7%)</w:t>
            </w:r>
          </w:p>
        </w:tc>
        <w:tc>
          <w:tcPr>
            <w:tcW w:w="1842" w:type="dxa"/>
          </w:tcPr>
          <w:p w14:paraId="3FFC922A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12,128 (2.3%)</w:t>
            </w:r>
          </w:p>
        </w:tc>
      </w:tr>
      <w:tr w:rsidR="002B51A8" w:rsidRPr="000E54B8" w14:paraId="3B18AF19" w14:textId="77777777" w:rsidTr="00B04EB0">
        <w:trPr>
          <w:trHeight w:val="1104"/>
        </w:trPr>
        <w:tc>
          <w:tcPr>
            <w:tcW w:w="3114" w:type="dxa"/>
          </w:tcPr>
          <w:p w14:paraId="6B95E403" w14:textId="52D03498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Generalized Anxiety Disorder</w:t>
            </w:r>
          </w:p>
        </w:tc>
        <w:tc>
          <w:tcPr>
            <w:tcW w:w="1701" w:type="dxa"/>
          </w:tcPr>
          <w:p w14:paraId="705928B8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25,028 (4.8%)</w:t>
            </w:r>
          </w:p>
        </w:tc>
        <w:tc>
          <w:tcPr>
            <w:tcW w:w="1843" w:type="dxa"/>
          </w:tcPr>
          <w:p w14:paraId="277C0EC2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18369 (3.6%)</w:t>
            </w:r>
          </w:p>
        </w:tc>
        <w:tc>
          <w:tcPr>
            <w:tcW w:w="1842" w:type="dxa"/>
          </w:tcPr>
          <w:p w14:paraId="5D4F0250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7095 (1.4%)</w:t>
            </w:r>
          </w:p>
        </w:tc>
      </w:tr>
      <w:tr w:rsidR="002B51A8" w:rsidRPr="004D1636" w14:paraId="3A811228" w14:textId="77777777" w:rsidTr="00B04EB0">
        <w:trPr>
          <w:trHeight w:val="1104"/>
        </w:trPr>
        <w:tc>
          <w:tcPr>
            <w:tcW w:w="3114" w:type="dxa"/>
          </w:tcPr>
          <w:p w14:paraId="3D022B79" w14:textId="39A80286" w:rsidR="00C034CD" w:rsidRPr="000E54B8" w:rsidRDefault="00B04EB0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Illness Anxiety Disorder</w:t>
            </w:r>
          </w:p>
        </w:tc>
        <w:tc>
          <w:tcPr>
            <w:tcW w:w="1701" w:type="dxa"/>
          </w:tcPr>
          <w:p w14:paraId="174A8F2F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  <w:lang w:val="en-US"/>
              </w:rPr>
            </w:pPr>
            <w:r w:rsidRPr="000E54B8">
              <w:rPr>
                <w:rFonts w:ascii="Times New Roman" w:hAnsi="Times New Roman" w:cs="Times New Roman"/>
                <w:color w:val="374151"/>
                <w:lang w:val="en-US"/>
              </w:rPr>
              <w:t>2073 (0.4%)</w:t>
            </w:r>
          </w:p>
        </w:tc>
        <w:tc>
          <w:tcPr>
            <w:tcW w:w="1843" w:type="dxa"/>
          </w:tcPr>
          <w:p w14:paraId="2263C9D4" w14:textId="77777777" w:rsidR="00C034CD" w:rsidRPr="000E54B8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>1384 (0.3%)</w:t>
            </w:r>
          </w:p>
        </w:tc>
        <w:tc>
          <w:tcPr>
            <w:tcW w:w="1842" w:type="dxa"/>
          </w:tcPr>
          <w:p w14:paraId="694295FE" w14:textId="77777777" w:rsidR="00C034CD" w:rsidRPr="004D1636" w:rsidRDefault="00C034CD" w:rsidP="007B7DD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374151"/>
              </w:rPr>
            </w:pPr>
            <w:r w:rsidRPr="000E54B8">
              <w:rPr>
                <w:rFonts w:ascii="Times New Roman" w:hAnsi="Times New Roman" w:cs="Times New Roman"/>
                <w:color w:val="374151"/>
              </w:rPr>
              <w:t xml:space="preserve">  691 (0.1%)</w:t>
            </w:r>
          </w:p>
        </w:tc>
      </w:tr>
    </w:tbl>
    <w:p w14:paraId="18D64895" w14:textId="03F9B42B" w:rsidR="00C034CD" w:rsidRDefault="00C034CD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ABAC333" w14:textId="77777777" w:rsidR="00C034CD" w:rsidRPr="004D1636" w:rsidRDefault="00C034CD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3C755B" w14:textId="77777777" w:rsidR="00E76307" w:rsidRDefault="00E76307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1FA247" w14:textId="77777777" w:rsidR="0078114B" w:rsidRDefault="0078114B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4ACB896" w14:textId="77777777" w:rsidR="0078114B" w:rsidRDefault="0078114B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01C54E" w14:textId="77777777" w:rsidR="0078114B" w:rsidRDefault="0078114B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3D3E14" w14:textId="77777777" w:rsidR="0078114B" w:rsidRDefault="0078114B" w:rsidP="004D163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81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2201EB"/>
    <w:multiLevelType w:val="hybridMultilevel"/>
    <w:tmpl w:val="2F4270BC"/>
    <w:lvl w:ilvl="0" w:tplc="370E76B2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34F91"/>
    <w:multiLevelType w:val="hybridMultilevel"/>
    <w:tmpl w:val="6A301A48"/>
    <w:lvl w:ilvl="0" w:tplc="2CE81FB2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4A"/>
    <w:rsid w:val="000271DE"/>
    <w:rsid w:val="0009247C"/>
    <w:rsid w:val="000B474A"/>
    <w:rsid w:val="000B78BC"/>
    <w:rsid w:val="000E54B8"/>
    <w:rsid w:val="000F77BA"/>
    <w:rsid w:val="001167B2"/>
    <w:rsid w:val="00162D4C"/>
    <w:rsid w:val="00180C8E"/>
    <w:rsid w:val="00182A76"/>
    <w:rsid w:val="001958DF"/>
    <w:rsid w:val="001A4B59"/>
    <w:rsid w:val="001C392A"/>
    <w:rsid w:val="0022133E"/>
    <w:rsid w:val="00236CDD"/>
    <w:rsid w:val="00243B08"/>
    <w:rsid w:val="00282291"/>
    <w:rsid w:val="002B51A8"/>
    <w:rsid w:val="00347BBC"/>
    <w:rsid w:val="003721A7"/>
    <w:rsid w:val="003A3F5D"/>
    <w:rsid w:val="003D48A6"/>
    <w:rsid w:val="003E6559"/>
    <w:rsid w:val="004624C0"/>
    <w:rsid w:val="00463C29"/>
    <w:rsid w:val="004D1636"/>
    <w:rsid w:val="00506640"/>
    <w:rsid w:val="00523C3A"/>
    <w:rsid w:val="0052682C"/>
    <w:rsid w:val="00570501"/>
    <w:rsid w:val="0058745D"/>
    <w:rsid w:val="005A0514"/>
    <w:rsid w:val="005B1ED5"/>
    <w:rsid w:val="005C0812"/>
    <w:rsid w:val="005C6D79"/>
    <w:rsid w:val="0071548B"/>
    <w:rsid w:val="0078114B"/>
    <w:rsid w:val="007949A6"/>
    <w:rsid w:val="007B7DDA"/>
    <w:rsid w:val="008062AA"/>
    <w:rsid w:val="0081130B"/>
    <w:rsid w:val="00820B1A"/>
    <w:rsid w:val="0086343B"/>
    <w:rsid w:val="008A51E2"/>
    <w:rsid w:val="008F17C6"/>
    <w:rsid w:val="00911EF9"/>
    <w:rsid w:val="009229BF"/>
    <w:rsid w:val="009A4FF1"/>
    <w:rsid w:val="009D6445"/>
    <w:rsid w:val="00A629B3"/>
    <w:rsid w:val="00A86780"/>
    <w:rsid w:val="00AF065E"/>
    <w:rsid w:val="00B04EB0"/>
    <w:rsid w:val="00B436D1"/>
    <w:rsid w:val="00C034CD"/>
    <w:rsid w:val="00C41488"/>
    <w:rsid w:val="00C42CC2"/>
    <w:rsid w:val="00C62BE0"/>
    <w:rsid w:val="00C94663"/>
    <w:rsid w:val="00CD2E0F"/>
    <w:rsid w:val="00CD4E33"/>
    <w:rsid w:val="00CE0A34"/>
    <w:rsid w:val="00CE5852"/>
    <w:rsid w:val="00D13637"/>
    <w:rsid w:val="00D45F37"/>
    <w:rsid w:val="00D757DA"/>
    <w:rsid w:val="00E540B5"/>
    <w:rsid w:val="00E57ED6"/>
    <w:rsid w:val="00E76307"/>
    <w:rsid w:val="00E96249"/>
    <w:rsid w:val="00EA3EB4"/>
    <w:rsid w:val="00EC4963"/>
    <w:rsid w:val="00F40B2A"/>
    <w:rsid w:val="00F42143"/>
    <w:rsid w:val="00F6254A"/>
    <w:rsid w:val="00FB1C7D"/>
    <w:rsid w:val="00FE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21F2D"/>
  <w15:chartTrackingRefBased/>
  <w15:docId w15:val="{63B737B2-C52D-42E3-AFEA-92593518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54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5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5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54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54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54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54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54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54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54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5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5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5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5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5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5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5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54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54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625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54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625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5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5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54A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7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7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88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lfström</dc:creator>
  <cp:keywords/>
  <dc:description/>
  <cp:lastModifiedBy>Monique</cp:lastModifiedBy>
  <cp:revision>3</cp:revision>
  <dcterms:created xsi:type="dcterms:W3CDTF">2025-11-12T10:08:00Z</dcterms:created>
  <dcterms:modified xsi:type="dcterms:W3CDTF">2025-11-1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54fe1-8605-434e-aff7-ccfca7ad2ba8</vt:lpwstr>
  </property>
</Properties>
</file>